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3BE" w:rsidRPr="000953BE" w:rsidRDefault="000953BE" w:rsidP="000953BE">
      <w:pPr>
        <w:jc w:val="center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Appendix</w:t>
      </w:r>
    </w:p>
    <w:p w:rsidR="000953BE" w:rsidRPr="000953BE" w:rsidRDefault="000953BE" w:rsidP="000953BE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Time invariant variables requested 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Patient ID: non-PHI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Current Age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Age at HIV Diagnosis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Date of HIV Diagnosis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Gender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Race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Ethnicity 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Sexual-Orientation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Mode of Transmission 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Date of Entry into Care</w:t>
      </w:r>
    </w:p>
    <w:p w:rsidR="000953BE" w:rsidRPr="000953BE" w:rsidRDefault="000953BE" w:rsidP="000953BE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Date of Death (if applicable)</w:t>
      </w:r>
    </w:p>
    <w:p w:rsidR="000953BE" w:rsidRPr="000953BE" w:rsidRDefault="000953BE" w:rsidP="000953BE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Time Variant Variables requested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Patient ID (invariant but required in this file)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Visit Date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Antiretroviral Medications – Name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proofErr w:type="gramStart"/>
      <w:r w:rsidRPr="000953BE">
        <w:rPr>
          <w:rFonts w:ascii="Arial" w:eastAsia="Calibri" w:hAnsi="Arial" w:cs="Arial"/>
          <w:sz w:val="24"/>
          <w:szCs w:val="24"/>
        </w:rPr>
        <w:t>Other</w:t>
      </w:r>
      <w:proofErr w:type="gramEnd"/>
      <w:r w:rsidRPr="000953BE">
        <w:rPr>
          <w:rFonts w:ascii="Arial" w:eastAsia="Calibri" w:hAnsi="Arial" w:cs="Arial"/>
          <w:sz w:val="24"/>
          <w:szCs w:val="24"/>
        </w:rPr>
        <w:t xml:space="preserve"> non-HIV medication - Name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Viral load results 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CD4 cell count result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Height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Weight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Blood pressure 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Cholesterol Panel 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Blood glucose 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Tobacco use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STI test results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Patient Zip Code 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ICD-10 Diagnosis Codes</w:t>
      </w:r>
    </w:p>
    <w:p w:rsidR="000953BE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>CPT-4 Procedure Codes</w:t>
      </w:r>
    </w:p>
    <w:p w:rsidR="009F1C86" w:rsidRPr="000953BE" w:rsidRDefault="000953BE" w:rsidP="000953BE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953BE">
        <w:rPr>
          <w:rFonts w:ascii="Arial" w:eastAsia="Calibri" w:hAnsi="Arial" w:cs="Arial"/>
          <w:sz w:val="24"/>
          <w:szCs w:val="24"/>
        </w:rPr>
        <w:t xml:space="preserve">HCPCS Procedure Codes </w:t>
      </w:r>
      <w:bookmarkStart w:id="0" w:name="_GoBack"/>
      <w:bookmarkEnd w:id="0"/>
    </w:p>
    <w:sectPr w:rsidR="009F1C86" w:rsidRPr="000953B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1191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63E7" w:rsidRDefault="000953BE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9463E7" w:rsidRDefault="000953BE">
    <w:pPr>
      <w:pStyle w:val="Footer1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5A5359"/>
    <w:multiLevelType w:val="hybridMultilevel"/>
    <w:tmpl w:val="A6CEE0F4"/>
    <w:lvl w:ilvl="0" w:tplc="AA4A5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8C5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B0B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EA3D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A9B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CE6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C2BE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3C7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460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EAB4929"/>
    <w:multiLevelType w:val="hybridMultilevel"/>
    <w:tmpl w:val="B6E863C6"/>
    <w:lvl w:ilvl="0" w:tplc="245A0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80B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381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26A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A1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88F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EC95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FC8B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EAE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BE"/>
    <w:rsid w:val="000953BE"/>
    <w:rsid w:val="009F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028F"/>
  <w15:chartTrackingRefBased/>
  <w15:docId w15:val="{1F8965B2-4E3D-43F0-B3C0-842192D7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95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953BE"/>
  </w:style>
  <w:style w:type="paragraph" w:styleId="Footer">
    <w:name w:val="footer"/>
    <w:basedOn w:val="Normal"/>
    <w:link w:val="FooterChar1"/>
    <w:uiPriority w:val="99"/>
    <w:semiHidden/>
    <w:unhideWhenUsed/>
    <w:rsid w:val="00095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95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U College of Medicine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, Tyra</dc:creator>
  <cp:keywords/>
  <dc:description/>
  <cp:lastModifiedBy>Dark, Tyra</cp:lastModifiedBy>
  <cp:revision>1</cp:revision>
  <dcterms:created xsi:type="dcterms:W3CDTF">2020-12-10T18:27:00Z</dcterms:created>
  <dcterms:modified xsi:type="dcterms:W3CDTF">2020-12-10T18:27:00Z</dcterms:modified>
</cp:coreProperties>
</file>